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644" w:rsidRDefault="00A50644" w:rsidP="00A50644">
      <w:pPr>
        <w:pStyle w:val="FreeFormAB"/>
      </w:pPr>
      <w:r>
        <w:rPr>
          <w:rFonts w:ascii="Times New Roman Bold" w:hAnsi="Times New Roman Bold"/>
        </w:rPr>
        <w:t xml:space="preserve">Supplemental Table </w:t>
      </w:r>
      <w:r>
        <w:rPr>
          <w:rFonts w:ascii="Times New Roman Bold" w:hAnsi="Times New Roman Bold"/>
        </w:rPr>
        <w:t>S</w:t>
      </w:r>
      <w:bookmarkStart w:id="0" w:name="_GoBack"/>
      <w:bookmarkEnd w:id="0"/>
      <w:r>
        <w:rPr>
          <w:rFonts w:ascii="Times New Roman Bold" w:hAnsi="Times New Roman Bold"/>
        </w:rPr>
        <w:t>3</w:t>
      </w:r>
      <w:r>
        <w:t>. Covariates associated with Positive TST and Positive QGIT results</w:t>
      </w:r>
    </w:p>
    <w:p w:rsidR="00A50644" w:rsidRDefault="00A50644" w:rsidP="00A50644">
      <w:pPr>
        <w:pStyle w:val="FreeFormAB"/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35"/>
        <w:gridCol w:w="1187"/>
        <w:gridCol w:w="1637"/>
        <w:gridCol w:w="1581"/>
        <w:gridCol w:w="1125"/>
        <w:gridCol w:w="1512"/>
        <w:gridCol w:w="1502"/>
      </w:tblGrid>
      <w:tr w:rsidR="00A50644" w:rsidTr="00B2421D">
        <w:trPr>
          <w:cantSplit/>
          <w:trHeight w:val="236"/>
        </w:trPr>
        <w:tc>
          <w:tcPr>
            <w:tcW w:w="1535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ovariate</w:t>
            </w:r>
          </w:p>
        </w:tc>
        <w:tc>
          <w:tcPr>
            <w:tcW w:w="4405" w:type="dxa"/>
            <w:gridSpan w:val="3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positive (≥ 10mm)</w:t>
            </w:r>
          </w:p>
        </w:tc>
        <w:tc>
          <w:tcPr>
            <w:tcW w:w="4139" w:type="dxa"/>
            <w:gridSpan w:val="3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positive (≥ 0.35 IU/mL)</w:t>
            </w:r>
          </w:p>
        </w:tc>
      </w:tr>
      <w:tr w:rsidR="00A50644" w:rsidTr="00B2421D">
        <w:trPr>
          <w:cantSplit/>
          <w:trHeight w:val="619"/>
        </w:trPr>
        <w:tc>
          <w:tcPr>
            <w:tcW w:w="1535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</w:pPr>
          </w:p>
        </w:tc>
        <w:tc>
          <w:tcPr>
            <w:tcW w:w="1187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No. </w:t>
            </w:r>
            <w:proofErr w:type="gramStart"/>
            <w:r>
              <w:rPr>
                <w:rFonts w:ascii="Times New Roman Bold" w:hAnsi="Times New Roman Bold"/>
                <w:sz w:val="16"/>
              </w:rPr>
              <w:t>positive</w:t>
            </w:r>
            <w:proofErr w:type="gramEnd"/>
            <w:r>
              <w:rPr>
                <w:rFonts w:ascii="Times New Roman Bold" w:hAnsi="Times New Roman Bold"/>
                <w:sz w:val="16"/>
              </w:rPr>
              <w:t>/ Total with results (%)</w:t>
            </w:r>
          </w:p>
        </w:tc>
        <w:tc>
          <w:tcPr>
            <w:tcW w:w="1637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Unadjusted OR (95% CI, p)</w:t>
            </w:r>
          </w:p>
        </w:tc>
        <w:tc>
          <w:tcPr>
            <w:tcW w:w="1581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Adjusted OR (95% CI, p)</w:t>
            </w:r>
          </w:p>
        </w:tc>
        <w:tc>
          <w:tcPr>
            <w:tcW w:w="1125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No. </w:t>
            </w:r>
            <w:proofErr w:type="gramStart"/>
            <w:r>
              <w:rPr>
                <w:rFonts w:ascii="Times New Roman Bold" w:hAnsi="Times New Roman Bold"/>
                <w:sz w:val="16"/>
              </w:rPr>
              <w:t>positive</w:t>
            </w:r>
            <w:proofErr w:type="gramEnd"/>
            <w:r>
              <w:rPr>
                <w:rFonts w:ascii="Times New Roman Bold" w:hAnsi="Times New Roman Bold"/>
                <w:sz w:val="16"/>
              </w:rPr>
              <w:t>/ Total with results (%)</w:t>
            </w:r>
          </w:p>
        </w:tc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Unadjusted OR (95% CI, p)</w:t>
            </w:r>
          </w:p>
        </w:tc>
        <w:tc>
          <w:tcPr>
            <w:tcW w:w="150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Adjusted OR (95% CI, p)</w:t>
            </w:r>
          </w:p>
        </w:tc>
      </w:tr>
      <w:tr w:rsidR="00A50644" w:rsidTr="00B2421D">
        <w:trPr>
          <w:cantSplit/>
          <w:trHeight w:val="170"/>
        </w:trPr>
        <w:tc>
          <w:tcPr>
            <w:tcW w:w="1535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Stage of pregnancy</w:t>
            </w:r>
          </w:p>
        </w:tc>
        <w:tc>
          <w:tcPr>
            <w:tcW w:w="118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63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81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125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0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</w:tr>
      <w:tr w:rsidR="00A50644" w:rsidTr="00B2421D">
        <w:trPr>
          <w:cantSplit/>
          <w:trHeight w:val="306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rPr>
                <w:sz w:val="16"/>
              </w:rPr>
            </w:pPr>
            <w:r>
              <w:rPr>
                <w:sz w:val="16"/>
              </w:rPr>
              <w:t xml:space="preserve">     ANC 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6/143 (18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0/154 (32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36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rPr>
                <w:sz w:val="16"/>
              </w:rPr>
            </w:pPr>
            <w:r>
              <w:rPr>
                <w:sz w:val="16"/>
              </w:rPr>
              <w:t xml:space="preserve">     Delivery 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6/143 (11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56 (0.28-1.1, p=0.09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60  (0.29-1.2, p= 0.16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8/148 (32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99 (0.62-1.5, p=0.96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13 (0.68-1.8, p=0.62)</w:t>
            </w:r>
          </w:p>
        </w:tc>
      </w:tr>
      <w:tr w:rsidR="00A50644" w:rsidTr="00B2421D">
        <w:trPr>
          <w:cantSplit/>
          <w:trHeight w:val="36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rPr>
                <w:sz w:val="16"/>
              </w:rPr>
            </w:pPr>
            <w:r>
              <w:rPr>
                <w:sz w:val="16"/>
              </w:rPr>
              <w:t xml:space="preserve">     Postpartum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8/70 (25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5 (0.78-3.0, p=0.2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9 (0.93-3.9, p=0.07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2/99 (52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.03 (1.2-3.3, p=0.007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.3 (1.3-3.9, p=0.002)</w:t>
            </w:r>
          </w:p>
        </w:tc>
      </w:tr>
      <w:tr w:rsidR="00A50644" w:rsidTr="00B2421D">
        <w:trPr>
          <w:cantSplit/>
          <w:trHeight w:val="171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Place of residenc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</w:tr>
      <w:tr w:rsidR="00A50644" w:rsidTr="00B2421D">
        <w:trPr>
          <w:cantSplit/>
          <w:trHeight w:val="306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Rural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/36 (11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8/37 (18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7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Urban/</w:t>
            </w:r>
            <w:proofErr w:type="spellStart"/>
            <w:r>
              <w:rPr>
                <w:sz w:val="16"/>
              </w:rPr>
              <w:t>periurban</w:t>
            </w:r>
            <w:proofErr w:type="spellEnd"/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6/320 (1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6 (0.57-4.9, p=0.33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8 (0.50-6.6, p=0.36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43/358 (33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.0 (0.95-4.2, p=0.06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.54 (1.0-5.9, p=0.03)</w:t>
            </w:r>
          </w:p>
        </w:tc>
      </w:tr>
      <w:tr w:rsidR="00A50644" w:rsidTr="00B2421D">
        <w:trPr>
          <w:cantSplit/>
          <w:trHeight w:val="18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Employment 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</w:tr>
      <w:tr w:rsidR="00A50644" w:rsidTr="00B2421D">
        <w:trPr>
          <w:cantSplit/>
          <w:trHeight w:val="306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Unemployed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7/333 (1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8/376(36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79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Employed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/23 (13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72 (0.20-2.5, p=0.61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63 (0.16-2.3, p=0.49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/27 (48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7 (0.78-3.7, p=0.17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7 (0.76-4.1, p=0.17)</w:t>
            </w:r>
          </w:p>
        </w:tc>
      </w:tr>
      <w:tr w:rsidR="00A50644" w:rsidTr="00B2421D">
        <w:trPr>
          <w:cantSplit/>
          <w:trHeight w:val="126"/>
        </w:trPr>
        <w:tc>
          <w:tcPr>
            <w:tcW w:w="2722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ousehold members employed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68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     </w:t>
            </w:r>
            <w:r>
              <w:rPr>
                <w:sz w:val="16"/>
              </w:rPr>
              <w:t>1 person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9/137 (13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3/155 (34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34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    </w:t>
            </w:r>
            <w:r>
              <w:rPr>
                <w:sz w:val="16"/>
              </w:rPr>
              <w:t xml:space="preserve"> ≥ 2 peopl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1/219(18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4 (0.79-2.5, p=0.23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5 (0.70-3.2, p=0.28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98/248 (37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3 (0.86-1.9, p=0.19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4 (0.85-2.5, p=0.16)</w:t>
            </w:r>
          </w:p>
        </w:tc>
      </w:tr>
      <w:tr w:rsidR="00A50644" w:rsidTr="00B2421D">
        <w:trPr>
          <w:cantSplit/>
          <w:trHeight w:val="226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Education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</w:tr>
      <w:tr w:rsidR="00A50644" w:rsidTr="00B2421D">
        <w:trPr>
          <w:cantSplit/>
          <w:trHeight w:val="321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  &gt;4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grad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8/312 (15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3/353 (37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36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  ≤4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grad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2/43 (2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.1 (1.0-4.4, p=0.04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.12 (1.4-6.8, p=0.005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8/49 (36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96  (0.52-1.7, p= 0.9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2 (0.63-2.3, p=0.55)</w:t>
            </w:r>
          </w:p>
        </w:tc>
      </w:tr>
      <w:tr w:rsidR="00A50644" w:rsidTr="00B2421D">
        <w:trPr>
          <w:cantSplit/>
          <w:trHeight w:val="242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eligion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jc w:val="center"/>
            </w:pPr>
          </w:p>
        </w:tc>
      </w:tr>
      <w:tr w:rsidR="00A50644" w:rsidTr="00B2421D">
        <w:trPr>
          <w:cantSplit/>
          <w:trHeight w:val="385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Non-Muslim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2/303 (1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3/343 (38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36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Muslim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8/53 (15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85  (0.38-1.9, p=0.71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78 (0.33-1.8, p=0.57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8/60 (30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67 (0.37-1.2, p=0.18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63 (0.34-1.1, p=0.14)</w:t>
            </w:r>
          </w:p>
        </w:tc>
      </w:tr>
      <w:tr w:rsidR="00A50644" w:rsidTr="00B2421D">
        <w:trPr>
          <w:cantSplit/>
          <w:trHeight w:val="22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ooking fuel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Gas/Kerosen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5/319 (1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40/362 (38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43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Biomass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/37 (13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75 (0.27-2.0, p=0.56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0/40 (25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81 (0.41-1.6, p=0.55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322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ood Insecurity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Secure/Mild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3/315 (16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3/358 (37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459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Moderate/</w:t>
            </w:r>
          </w:p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     Sever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6/29 (20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3 (0.51-3.3, p=0.57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/34 (38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2 (0.61-2.5, p=0.54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32"/>
        </w:trPr>
        <w:tc>
          <w:tcPr>
            <w:tcW w:w="2722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B symptom screen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9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Negativ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6/323 (1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6/368 (36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34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Positiv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/28 (10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57 (0.16-1.96, p=0.37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2/29 (41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2 (0.59-2.7, p=0.52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41"/>
        </w:trPr>
        <w:tc>
          <w:tcPr>
            <w:tcW w:w="2722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ousehold TB symptom screen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Negativ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1/315 (16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4/357 (37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34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Positiv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8/36 (22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4 (0.63-3.4, p=0.36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5/41 (36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87 (0.44-1.7, p=0.69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41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nown TB contact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No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9/344 (17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44/390 (36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25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Yes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/9 (0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  <w:r>
              <w:t>-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/10 (50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5 (0.44-5.4, p=0.48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77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amily type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9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     </w:t>
            </w:r>
            <w:r>
              <w:rPr>
                <w:sz w:val="16"/>
              </w:rPr>
              <w:t>Nuclear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5/117 (12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8/133 (36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27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sz w:val="16"/>
              </w:rPr>
              <w:t xml:space="preserve">     Joint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4/235 (18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5 (0.83-2.9, p=0.16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3 (0.58-2.9, p=0.51)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01/266 (37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1 (0.72-1.7, p=0.61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0.9 (0.52-1.5,p=0.74)</w:t>
            </w:r>
          </w:p>
        </w:tc>
      </w:tr>
      <w:tr w:rsidR="00A50644" w:rsidTr="00B2421D">
        <w:trPr>
          <w:cantSplit/>
          <w:trHeight w:val="34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Number of adults in home 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05 (0.97-1.1, p=0.20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03 (0.97-1.0, p=0.31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68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Smoker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5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     </w:t>
            </w:r>
            <w:r>
              <w:rPr>
                <w:sz w:val="16"/>
              </w:rPr>
              <w:t>No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6/279 (16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17/315 (37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A50644" w:rsidTr="00B2421D">
        <w:trPr>
          <w:cantSplit/>
          <w:trHeight w:val="189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rPr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 xml:space="preserve">     </w:t>
            </w:r>
            <w:r>
              <w:rPr>
                <w:sz w:val="16"/>
              </w:rPr>
              <w:t>Yes</w:t>
            </w: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1/60 (18%)</w:t>
            </w: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1 (0.54-2.3, p=0.72)</w:t>
            </w: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7/70 (38%)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.1 (0.70-2.0, p=0.52)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  <w:tr w:rsidR="00A50644" w:rsidTr="00B2421D">
        <w:trPr>
          <w:cantSplit/>
          <w:trHeight w:val="220"/>
        </w:trPr>
        <w:tc>
          <w:tcPr>
            <w:tcW w:w="153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</w:pPr>
          </w:p>
        </w:tc>
        <w:tc>
          <w:tcPr>
            <w:tcW w:w="118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63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81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12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50644" w:rsidRDefault="00A50644" w:rsidP="00B2421D">
            <w:pPr>
              <w:pStyle w:val="FreeFormAB"/>
              <w:tabs>
                <w:tab w:val="left" w:pos="1680"/>
                <w:tab w:val="center" w:pos="4680"/>
              </w:tabs>
              <w:jc w:val="center"/>
            </w:pPr>
          </w:p>
        </w:tc>
      </w:tr>
    </w:tbl>
    <w:p w:rsidR="00A50644" w:rsidRDefault="00A50644" w:rsidP="00A50644">
      <w:pPr>
        <w:pStyle w:val="FreeFormAB"/>
      </w:pPr>
    </w:p>
    <w:p w:rsidR="00A50644" w:rsidRDefault="00A50644" w:rsidP="00A50644">
      <w:pPr>
        <w:pStyle w:val="FreeFormAB"/>
        <w:spacing w:line="480" w:lineRule="auto"/>
        <w:rPr>
          <w:rFonts w:eastAsia="Times New Roman"/>
          <w:color w:val="auto"/>
          <w:lang w:val="en-US" w:eastAsia="en-US" w:bidi="x-none"/>
        </w:rPr>
      </w:pPr>
      <w:r>
        <w:t xml:space="preserve">Abbreviations: ANC indicates antenatal, CI indicates confidence interval, OR indicates odds ratio, QGIT indicates </w:t>
      </w:r>
      <w:proofErr w:type="spellStart"/>
      <w:r>
        <w:t>QuantiFERON</w:t>
      </w:r>
      <w:proofErr w:type="spellEnd"/>
      <w:r>
        <w:t>®-TB Gold Test In-Tube, TST indicates tuberculin skin test</w:t>
      </w:r>
    </w:p>
    <w:p w:rsidR="001E3594" w:rsidRDefault="001E3594"/>
    <w:sectPr w:rsidR="001E3594" w:rsidSect="00A50644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440" w:bottom="1440" w:left="720" w:header="44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225" w:rsidRDefault="00A50644">
    <w:pPr>
      <w:pStyle w:val="FreeFormAB"/>
      <w:rPr>
        <w:rFonts w:eastAsia="Times New Roman"/>
        <w:color w:val="auto"/>
        <w:lang w:val="en-US" w:eastAsia="en-US"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225" w:rsidRDefault="00A50644">
    <w:pPr>
      <w:pStyle w:val="FreeFormAB"/>
      <w:rPr>
        <w:rFonts w:eastAsia="Times New Roman"/>
        <w:color w:val="auto"/>
        <w:lang w:val="en-US" w:eastAsia="en-US" w:bidi="x-none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225" w:rsidRDefault="00A50644">
    <w:pPr>
      <w:pStyle w:val="FreeFormAB"/>
      <w:rPr>
        <w:rFonts w:eastAsia="Times New Roman"/>
        <w:color w:val="auto"/>
        <w:lang w:val="en-US" w:eastAsia="en-US"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225" w:rsidRDefault="00A50644">
    <w:pPr>
      <w:pStyle w:val="FreeFormAB"/>
      <w:rPr>
        <w:rFonts w:eastAsia="Times New Roman"/>
        <w:color w:val="auto"/>
        <w:lang w:val="en-US" w:eastAsia="en-US"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44"/>
    <w:rsid w:val="001E3594"/>
    <w:rsid w:val="002510AE"/>
    <w:rsid w:val="002E6171"/>
    <w:rsid w:val="00A50644"/>
    <w:rsid w:val="00C0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35B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44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B">
    <w:name w:val="Free Form A B"/>
    <w:rsid w:val="00A50644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44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B">
    <w:name w:val="Free Form A B"/>
    <w:rsid w:val="00A50644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5</Characters>
  <Application>Microsoft Macintosh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Mathad</dc:creator>
  <cp:keywords/>
  <dc:description/>
  <cp:lastModifiedBy>Jyoti Mathad</cp:lastModifiedBy>
  <cp:revision>1</cp:revision>
  <dcterms:created xsi:type="dcterms:W3CDTF">2013-10-23T19:42:00Z</dcterms:created>
  <dcterms:modified xsi:type="dcterms:W3CDTF">2013-10-23T19:42:00Z</dcterms:modified>
</cp:coreProperties>
</file>